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079E3" w14:textId="77777777" w:rsidR="003D0CDF" w:rsidRDefault="003D0CDF"/>
    <w:p w14:paraId="2F239F69" w14:textId="3939770C" w:rsidR="00E940AA" w:rsidRDefault="003D0CDF">
      <w:bookmarkStart w:id="0" w:name="_GoBack"/>
      <w:r>
        <w:rPr>
          <w:noProof/>
          <w:lang w:eastAsia="en-US"/>
        </w:rPr>
        <w:drawing>
          <wp:inline distT="0" distB="0" distL="0" distR="0" wp14:anchorId="6C98E58B" wp14:editId="256CA55C">
            <wp:extent cx="5270500" cy="5986145"/>
            <wp:effectExtent l="0" t="0" r="1270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98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4A75218" w14:textId="77777777" w:rsidR="00A410A3" w:rsidRDefault="00E940AA">
      <w:proofErr w:type="gramStart"/>
      <w:r>
        <w:t>Supplementary Figure 1.</w:t>
      </w:r>
      <w:proofErr w:type="gramEnd"/>
      <w:r>
        <w:t xml:space="preserve">  The mRNA and protein</w:t>
      </w:r>
      <w:r w:rsidR="00853A83">
        <w:t xml:space="preserve"> levels of STAT1 and STAT2 were</w:t>
      </w:r>
      <w:r>
        <w:t xml:space="preserve"> </w:t>
      </w:r>
      <w:proofErr w:type="spellStart"/>
      <w:r>
        <w:t>upregulated</w:t>
      </w:r>
      <w:proofErr w:type="spellEnd"/>
      <w:r>
        <w:t xml:space="preserve"> by </w:t>
      </w:r>
      <w:proofErr w:type="spellStart"/>
      <w:r>
        <w:t>ECPsp</w:t>
      </w:r>
      <w:proofErr w:type="spellEnd"/>
      <w:r>
        <w:t>. The protein levels of STAT1 (A) and STAT2 (B), and the mRNA levels of STAT1 (C) and STAT2 (D) were analyzed using Western blotting and semi-quantitative RT-PCR</w:t>
      </w:r>
      <w:r w:rsidR="00853A83">
        <w:t>, respectively</w:t>
      </w:r>
      <w:r>
        <w:t xml:space="preserve">. (**, </w:t>
      </w:r>
      <w:proofErr w:type="gramStart"/>
      <w:r w:rsidRPr="00E940AA">
        <w:rPr>
          <w:i/>
        </w:rPr>
        <w:t>p</w:t>
      </w:r>
      <w:proofErr w:type="gramEnd"/>
      <w:r>
        <w:t xml:space="preserve"> &lt; 0.01; * </w:t>
      </w:r>
      <w:r w:rsidRPr="00E940AA">
        <w:rPr>
          <w:i/>
        </w:rPr>
        <w:t>p</w:t>
      </w:r>
      <w:r>
        <w:t>&lt; 0.05)</w:t>
      </w:r>
    </w:p>
    <w:p w14:paraId="2205191E" w14:textId="77777777" w:rsidR="00E940AA" w:rsidRDefault="00E940AA"/>
    <w:p w14:paraId="38A168CB" w14:textId="77777777" w:rsidR="00E940AA" w:rsidRDefault="00E940AA"/>
    <w:sectPr w:rsidR="00E940AA" w:rsidSect="002827B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0AA"/>
    <w:rsid w:val="002827B2"/>
    <w:rsid w:val="003D0CDF"/>
    <w:rsid w:val="00853A83"/>
    <w:rsid w:val="00A410A3"/>
    <w:rsid w:val="00E9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E6A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40AA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0AA"/>
    <w:rPr>
      <w:rFonts w:ascii="Heiti TC Light" w:eastAsia="Heiti T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40AA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0AA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</Words>
  <Characters>260</Characters>
  <Application>Microsoft Macintosh Word</Application>
  <DocSecurity>0</DocSecurity>
  <Lines>2</Lines>
  <Paragraphs>1</Paragraphs>
  <ScaleCrop>false</ScaleCrop>
  <Company>China Medical University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-Teng Chang</dc:creator>
  <cp:keywords/>
  <dc:description/>
  <cp:lastModifiedBy>Hao-Teng Chang</cp:lastModifiedBy>
  <cp:revision>3</cp:revision>
  <dcterms:created xsi:type="dcterms:W3CDTF">2012-07-24T12:54:00Z</dcterms:created>
  <dcterms:modified xsi:type="dcterms:W3CDTF">2012-07-24T14:11:00Z</dcterms:modified>
</cp:coreProperties>
</file>